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D03E9" w14:textId="77777777" w:rsidR="006970DA" w:rsidRPr="00C122E5" w:rsidRDefault="006970DA" w:rsidP="006970DA">
      <w:pPr>
        <w:jc w:val="both"/>
      </w:pPr>
      <w:r>
        <w:t>Supplementary Information</w:t>
      </w:r>
      <w:r w:rsidRPr="00C122E5">
        <w:t xml:space="preserve"> 2. Analytical parameters (trimming, filtering, </w:t>
      </w:r>
      <w:proofErr w:type="gramStart"/>
      <w:r w:rsidRPr="00C122E5">
        <w:t>paired-end</w:t>
      </w:r>
      <w:proofErr w:type="gramEnd"/>
      <w:r w:rsidRPr="00C122E5">
        <w:t xml:space="preserve"> and other parameters) configured for </w:t>
      </w:r>
      <w:r>
        <w:t>metabarcoding data</w:t>
      </w:r>
      <w:r w:rsidRPr="00C122E5">
        <w:t xml:space="preserve"> analysis in </w:t>
      </w:r>
      <w:proofErr w:type="spellStart"/>
      <w:r w:rsidRPr="00C122E5">
        <w:t>mBRAVE</w:t>
      </w:r>
      <w:proofErr w:type="spellEnd"/>
      <w:r>
        <w:t xml:space="preserve"> when using COI markers</w:t>
      </w:r>
      <w:r w:rsidRPr="00C122E5">
        <w:t xml:space="preserve">. </w:t>
      </w:r>
    </w:p>
    <w:p w14:paraId="044BAC22" w14:textId="77777777" w:rsidR="006970DA" w:rsidRPr="00C122E5" w:rsidRDefault="006970DA" w:rsidP="006970DA">
      <w:pPr>
        <w:jc w:val="both"/>
      </w:pPr>
    </w:p>
    <w:tbl>
      <w:tblPr>
        <w:tblW w:w="8005" w:type="dxa"/>
        <w:tblInd w:w="-108" w:type="dxa"/>
        <w:tblBorders>
          <w:top w:val="single" w:sz="4" w:space="0" w:color="7F7F7F"/>
          <w:left w:val="single" w:sz="4" w:space="0" w:color="A5A5A5"/>
          <w:bottom w:val="single" w:sz="4" w:space="0" w:color="7F7F7F"/>
          <w:right w:val="single" w:sz="4" w:space="0" w:color="A5A5A5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3898"/>
        <w:gridCol w:w="2582"/>
      </w:tblGrid>
      <w:tr w:rsidR="006970DA" w:rsidRPr="00C122E5" w14:paraId="7A9809ED" w14:textId="77777777" w:rsidTr="00242166">
        <w:tc>
          <w:tcPr>
            <w:tcW w:w="1525" w:type="dxa"/>
          </w:tcPr>
          <w:p w14:paraId="66174773" w14:textId="77777777" w:rsidR="006970DA" w:rsidRPr="00C122E5" w:rsidRDefault="006970DA" w:rsidP="00242166">
            <w:pPr>
              <w:jc w:val="center"/>
              <w:rPr>
                <w:color w:val="000000"/>
              </w:rPr>
            </w:pPr>
            <w:r w:rsidRPr="00C122E5">
              <w:rPr>
                <w:color w:val="000000"/>
              </w:rPr>
              <w:t>Analytical</w:t>
            </w:r>
          </w:p>
          <w:p w14:paraId="261D0256" w14:textId="77777777" w:rsidR="006970DA" w:rsidRPr="00C122E5" w:rsidRDefault="006970DA" w:rsidP="00242166">
            <w:pPr>
              <w:jc w:val="center"/>
              <w:rPr>
                <w:color w:val="000000"/>
              </w:rPr>
            </w:pPr>
            <w:r w:rsidRPr="00C122E5">
              <w:rPr>
                <w:color w:val="000000"/>
              </w:rPr>
              <w:t>parameters</w:t>
            </w:r>
          </w:p>
        </w:tc>
        <w:tc>
          <w:tcPr>
            <w:tcW w:w="3898" w:type="dxa"/>
          </w:tcPr>
          <w:p w14:paraId="41EF64E0" w14:textId="2C8F7E59" w:rsidR="006970DA" w:rsidRPr="00C122E5" w:rsidRDefault="007850A9" w:rsidP="0024216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ific settings</w:t>
            </w:r>
          </w:p>
        </w:tc>
        <w:tc>
          <w:tcPr>
            <w:tcW w:w="2582" w:type="dxa"/>
            <w:vAlign w:val="center"/>
          </w:tcPr>
          <w:p w14:paraId="17FDB1BB" w14:textId="77777777" w:rsidR="006970DA" w:rsidRPr="00C122E5" w:rsidRDefault="006970DA" w:rsidP="00242166">
            <w:pPr>
              <w:jc w:val="center"/>
              <w:rPr>
                <w:color w:val="000000"/>
              </w:rPr>
            </w:pPr>
            <w:r w:rsidRPr="00C122E5">
              <w:rPr>
                <w:color w:val="000000"/>
              </w:rPr>
              <w:t>Values</w:t>
            </w:r>
          </w:p>
        </w:tc>
      </w:tr>
      <w:tr w:rsidR="006970DA" w:rsidRPr="00C122E5" w14:paraId="6073BDA7" w14:textId="77777777" w:rsidTr="00242166">
        <w:trPr>
          <w:trHeight w:val="283"/>
        </w:trPr>
        <w:tc>
          <w:tcPr>
            <w:tcW w:w="1525" w:type="dxa"/>
            <w:vMerge w:val="restart"/>
          </w:tcPr>
          <w:p w14:paraId="35C1D5BD" w14:textId="77777777" w:rsidR="006970DA" w:rsidRPr="00C122E5" w:rsidRDefault="006970DA" w:rsidP="00242166">
            <w:pPr>
              <w:jc w:val="center"/>
            </w:pPr>
            <w:r w:rsidRPr="00C122E5">
              <w:t>Trimming</w:t>
            </w:r>
          </w:p>
        </w:tc>
        <w:tc>
          <w:tcPr>
            <w:tcW w:w="3898" w:type="dxa"/>
          </w:tcPr>
          <w:p w14:paraId="68318B40" w14:textId="77777777" w:rsidR="006970DA" w:rsidRPr="00C122E5" w:rsidRDefault="006970DA" w:rsidP="00242166">
            <w:pPr>
              <w:jc w:val="center"/>
            </w:pPr>
            <w:r w:rsidRPr="00C122E5">
              <w:t>Trim Front</w:t>
            </w:r>
          </w:p>
        </w:tc>
        <w:tc>
          <w:tcPr>
            <w:tcW w:w="2582" w:type="dxa"/>
            <w:vAlign w:val="center"/>
          </w:tcPr>
          <w:p w14:paraId="4FB7FD0D" w14:textId="77777777" w:rsidR="006970DA" w:rsidRPr="00C122E5" w:rsidRDefault="006970DA" w:rsidP="00242166">
            <w:pPr>
              <w:jc w:val="center"/>
            </w:pPr>
            <w:r w:rsidRPr="00C122E5">
              <w:t>25 bp</w:t>
            </w:r>
          </w:p>
        </w:tc>
      </w:tr>
      <w:tr w:rsidR="006970DA" w:rsidRPr="00C122E5" w14:paraId="32B3551D" w14:textId="77777777" w:rsidTr="00242166">
        <w:tc>
          <w:tcPr>
            <w:tcW w:w="1525" w:type="dxa"/>
            <w:vMerge/>
          </w:tcPr>
          <w:p w14:paraId="533F9904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49DE1721" w14:textId="77777777" w:rsidR="006970DA" w:rsidRPr="00C122E5" w:rsidRDefault="006970DA" w:rsidP="00242166">
            <w:pPr>
              <w:jc w:val="center"/>
            </w:pPr>
            <w:r w:rsidRPr="00C122E5">
              <w:t>Trim End</w:t>
            </w:r>
          </w:p>
        </w:tc>
        <w:tc>
          <w:tcPr>
            <w:tcW w:w="2582" w:type="dxa"/>
            <w:vAlign w:val="center"/>
          </w:tcPr>
          <w:p w14:paraId="682A1D4F" w14:textId="77777777" w:rsidR="006970DA" w:rsidRPr="00C122E5" w:rsidRDefault="006970DA" w:rsidP="00242166">
            <w:pPr>
              <w:jc w:val="center"/>
            </w:pPr>
            <w:r w:rsidRPr="00C122E5">
              <w:t>26 bp</w:t>
            </w:r>
          </w:p>
        </w:tc>
      </w:tr>
      <w:tr w:rsidR="006970DA" w:rsidRPr="00C122E5" w14:paraId="0E426628" w14:textId="77777777" w:rsidTr="00242166">
        <w:tc>
          <w:tcPr>
            <w:tcW w:w="1525" w:type="dxa"/>
            <w:vMerge/>
          </w:tcPr>
          <w:p w14:paraId="24D50537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1B35D3FE" w14:textId="77777777" w:rsidR="006970DA" w:rsidRPr="00C122E5" w:rsidRDefault="006970DA" w:rsidP="00242166">
            <w:pPr>
              <w:jc w:val="center"/>
            </w:pPr>
            <w:r w:rsidRPr="00C122E5">
              <w:t>Trim Length</w:t>
            </w:r>
          </w:p>
        </w:tc>
        <w:tc>
          <w:tcPr>
            <w:tcW w:w="2582" w:type="dxa"/>
            <w:vAlign w:val="center"/>
          </w:tcPr>
          <w:p w14:paraId="7B1275E9" w14:textId="77777777" w:rsidR="006970DA" w:rsidRPr="00C122E5" w:rsidRDefault="006970DA" w:rsidP="00242166">
            <w:pPr>
              <w:jc w:val="center"/>
            </w:pPr>
            <w:r w:rsidRPr="00C122E5">
              <w:t>450 bp</w:t>
            </w:r>
          </w:p>
        </w:tc>
      </w:tr>
      <w:tr w:rsidR="006970DA" w:rsidRPr="00C122E5" w14:paraId="491F0A04" w14:textId="77777777" w:rsidTr="00242166">
        <w:tc>
          <w:tcPr>
            <w:tcW w:w="1525" w:type="dxa"/>
            <w:vMerge/>
          </w:tcPr>
          <w:p w14:paraId="2455BF69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089CDF70" w14:textId="77777777" w:rsidR="006970DA" w:rsidRPr="00C122E5" w:rsidRDefault="006970DA" w:rsidP="00242166">
            <w:pPr>
              <w:jc w:val="center"/>
            </w:pPr>
            <w:r w:rsidRPr="00C122E5">
              <w:t xml:space="preserve">Primer </w:t>
            </w:r>
            <w:r>
              <w:t>M</w:t>
            </w:r>
            <w:r w:rsidRPr="00C122E5">
              <w:t>ask</w:t>
            </w:r>
            <w:r>
              <w:t>ing</w:t>
            </w:r>
          </w:p>
        </w:tc>
        <w:tc>
          <w:tcPr>
            <w:tcW w:w="2582" w:type="dxa"/>
            <w:vAlign w:val="center"/>
          </w:tcPr>
          <w:p w14:paraId="05347953" w14:textId="77777777" w:rsidR="006970DA" w:rsidRPr="00C122E5" w:rsidRDefault="006970DA" w:rsidP="00242166">
            <w:pPr>
              <w:jc w:val="center"/>
            </w:pPr>
            <w:r w:rsidRPr="00C122E5">
              <w:t>Off</w:t>
            </w:r>
          </w:p>
        </w:tc>
      </w:tr>
      <w:tr w:rsidR="006970DA" w:rsidRPr="00C122E5" w14:paraId="45BC242F" w14:textId="77777777" w:rsidTr="00242166">
        <w:tc>
          <w:tcPr>
            <w:tcW w:w="1525" w:type="dxa"/>
            <w:vMerge w:val="restart"/>
          </w:tcPr>
          <w:p w14:paraId="46D02361" w14:textId="77777777" w:rsidR="006970DA" w:rsidRPr="00C122E5" w:rsidRDefault="006970DA" w:rsidP="00242166">
            <w:pPr>
              <w:jc w:val="center"/>
            </w:pPr>
            <w:r w:rsidRPr="00C122E5">
              <w:t>Filtering</w:t>
            </w:r>
          </w:p>
        </w:tc>
        <w:tc>
          <w:tcPr>
            <w:tcW w:w="3898" w:type="dxa"/>
          </w:tcPr>
          <w:p w14:paraId="39EA179B" w14:textId="77777777" w:rsidR="006970DA" w:rsidRPr="00C122E5" w:rsidRDefault="006970DA" w:rsidP="00242166">
            <w:pPr>
              <w:jc w:val="center"/>
            </w:pPr>
            <w:r w:rsidRPr="00C122E5">
              <w:t>Min QV</w:t>
            </w:r>
          </w:p>
        </w:tc>
        <w:tc>
          <w:tcPr>
            <w:tcW w:w="2582" w:type="dxa"/>
            <w:vAlign w:val="center"/>
          </w:tcPr>
          <w:p w14:paraId="64986734" w14:textId="77777777" w:rsidR="006970DA" w:rsidRPr="00C122E5" w:rsidRDefault="006970DA" w:rsidP="00242166">
            <w:pPr>
              <w:jc w:val="center"/>
            </w:pPr>
            <w:r w:rsidRPr="00C122E5">
              <w:t>20 qv</w:t>
            </w:r>
          </w:p>
        </w:tc>
      </w:tr>
      <w:tr w:rsidR="006970DA" w:rsidRPr="00C122E5" w14:paraId="27970F1A" w14:textId="77777777" w:rsidTr="00242166">
        <w:tc>
          <w:tcPr>
            <w:tcW w:w="1525" w:type="dxa"/>
            <w:vMerge/>
          </w:tcPr>
          <w:p w14:paraId="5DC5074C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6AB5E1D9" w14:textId="77777777" w:rsidR="006970DA" w:rsidRPr="00C122E5" w:rsidRDefault="006970DA" w:rsidP="00242166">
            <w:pPr>
              <w:jc w:val="center"/>
            </w:pPr>
            <w:r w:rsidRPr="00C122E5">
              <w:t>Min Length</w:t>
            </w:r>
          </w:p>
        </w:tc>
        <w:tc>
          <w:tcPr>
            <w:tcW w:w="2582" w:type="dxa"/>
            <w:vAlign w:val="center"/>
          </w:tcPr>
          <w:p w14:paraId="5EA6299B" w14:textId="77777777" w:rsidR="006970DA" w:rsidRPr="00C122E5" w:rsidRDefault="006970DA" w:rsidP="00242166">
            <w:pPr>
              <w:jc w:val="center"/>
            </w:pPr>
            <w:r w:rsidRPr="00C122E5">
              <w:t>100 bp</w:t>
            </w:r>
          </w:p>
        </w:tc>
      </w:tr>
      <w:tr w:rsidR="006970DA" w:rsidRPr="00C122E5" w14:paraId="0EAA7FD7" w14:textId="77777777" w:rsidTr="00242166">
        <w:tc>
          <w:tcPr>
            <w:tcW w:w="1525" w:type="dxa"/>
            <w:vMerge/>
          </w:tcPr>
          <w:p w14:paraId="692B3295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39406BAD" w14:textId="77777777" w:rsidR="006970DA" w:rsidRPr="00C122E5" w:rsidRDefault="006970DA" w:rsidP="00242166">
            <w:pPr>
              <w:jc w:val="center"/>
            </w:pPr>
            <w:r w:rsidRPr="00C122E5">
              <w:t>Max Bases with Low QV(&lt;20)</w:t>
            </w:r>
          </w:p>
        </w:tc>
        <w:tc>
          <w:tcPr>
            <w:tcW w:w="2582" w:type="dxa"/>
            <w:vAlign w:val="center"/>
          </w:tcPr>
          <w:p w14:paraId="776F94C0" w14:textId="77777777" w:rsidR="006970DA" w:rsidRPr="00C122E5" w:rsidRDefault="006970DA" w:rsidP="00242166">
            <w:pPr>
              <w:jc w:val="center"/>
            </w:pPr>
            <w:r w:rsidRPr="00C122E5">
              <w:t>20%</w:t>
            </w:r>
          </w:p>
        </w:tc>
      </w:tr>
      <w:tr w:rsidR="006970DA" w:rsidRPr="00C122E5" w14:paraId="50BE8816" w14:textId="77777777" w:rsidTr="00242166">
        <w:tc>
          <w:tcPr>
            <w:tcW w:w="1525" w:type="dxa"/>
            <w:vMerge/>
          </w:tcPr>
          <w:p w14:paraId="3DF718C6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4B7E2A36" w14:textId="77777777" w:rsidR="006970DA" w:rsidRPr="00C122E5" w:rsidRDefault="006970DA" w:rsidP="00242166">
            <w:pPr>
              <w:jc w:val="center"/>
            </w:pPr>
            <w:r w:rsidRPr="00C122E5">
              <w:t>Max Bases with Ultra Low QV(10)</w:t>
            </w:r>
          </w:p>
        </w:tc>
        <w:tc>
          <w:tcPr>
            <w:tcW w:w="2582" w:type="dxa"/>
            <w:vAlign w:val="center"/>
          </w:tcPr>
          <w:p w14:paraId="422641FE" w14:textId="77777777" w:rsidR="006970DA" w:rsidRPr="00C122E5" w:rsidRDefault="006970DA" w:rsidP="00242166">
            <w:pPr>
              <w:jc w:val="center"/>
            </w:pPr>
            <w:r w:rsidRPr="00C122E5">
              <w:t>5 %</w:t>
            </w:r>
          </w:p>
        </w:tc>
      </w:tr>
      <w:tr w:rsidR="006970DA" w:rsidRPr="00C122E5" w14:paraId="3488382C" w14:textId="77777777" w:rsidTr="00242166">
        <w:tc>
          <w:tcPr>
            <w:tcW w:w="1525" w:type="dxa"/>
            <w:vMerge w:val="restart"/>
          </w:tcPr>
          <w:p w14:paraId="38779387" w14:textId="77777777" w:rsidR="006970DA" w:rsidRPr="00C122E5" w:rsidRDefault="006970DA" w:rsidP="00242166">
            <w:pPr>
              <w:jc w:val="center"/>
            </w:pPr>
            <w:r w:rsidRPr="00C122E5">
              <w:t>Other Parameters</w:t>
            </w:r>
          </w:p>
        </w:tc>
        <w:tc>
          <w:tcPr>
            <w:tcW w:w="3898" w:type="dxa"/>
          </w:tcPr>
          <w:p w14:paraId="5E636C38" w14:textId="77777777" w:rsidR="006970DA" w:rsidRPr="00C122E5" w:rsidRDefault="006970DA" w:rsidP="00242166">
            <w:pPr>
              <w:jc w:val="center"/>
            </w:pPr>
            <w:r w:rsidRPr="00C122E5">
              <w:t>Pre-Clustering Threshold</w:t>
            </w:r>
          </w:p>
        </w:tc>
        <w:tc>
          <w:tcPr>
            <w:tcW w:w="2582" w:type="dxa"/>
            <w:vAlign w:val="center"/>
          </w:tcPr>
          <w:p w14:paraId="273B99CE" w14:textId="77777777" w:rsidR="006970DA" w:rsidRPr="00C122E5" w:rsidRDefault="006970DA" w:rsidP="00242166">
            <w:pPr>
              <w:jc w:val="center"/>
            </w:pPr>
            <w:r w:rsidRPr="00C122E5">
              <w:t>Off</w:t>
            </w:r>
          </w:p>
        </w:tc>
      </w:tr>
      <w:tr w:rsidR="006970DA" w:rsidRPr="00C122E5" w14:paraId="30AAE109" w14:textId="77777777" w:rsidTr="00242166">
        <w:tc>
          <w:tcPr>
            <w:tcW w:w="1525" w:type="dxa"/>
            <w:vMerge/>
          </w:tcPr>
          <w:p w14:paraId="68DFBCA2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6A548C15" w14:textId="77777777" w:rsidR="006970DA" w:rsidRPr="00C122E5" w:rsidRDefault="006970DA" w:rsidP="00242166">
            <w:pPr>
              <w:jc w:val="center"/>
            </w:pPr>
            <w:r w:rsidRPr="00C122E5">
              <w:t xml:space="preserve">ID Distance Threshold </w:t>
            </w:r>
          </w:p>
        </w:tc>
        <w:tc>
          <w:tcPr>
            <w:tcW w:w="2582" w:type="dxa"/>
            <w:vAlign w:val="center"/>
          </w:tcPr>
          <w:p w14:paraId="488EFDC9" w14:textId="77777777" w:rsidR="006970DA" w:rsidRPr="00C122E5" w:rsidRDefault="006970DA" w:rsidP="00242166">
            <w:pPr>
              <w:jc w:val="center"/>
            </w:pPr>
            <w:r w:rsidRPr="00C122E5">
              <w:t>3 %</w:t>
            </w:r>
          </w:p>
        </w:tc>
      </w:tr>
      <w:tr w:rsidR="006970DA" w:rsidRPr="00C122E5" w14:paraId="1D4CF640" w14:textId="77777777" w:rsidTr="00242166">
        <w:tc>
          <w:tcPr>
            <w:tcW w:w="1525" w:type="dxa"/>
            <w:vMerge/>
          </w:tcPr>
          <w:p w14:paraId="2687E805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46DCC1D0" w14:textId="77777777" w:rsidR="006970DA" w:rsidRPr="00C122E5" w:rsidRDefault="006970DA" w:rsidP="00242166">
            <w:pPr>
              <w:jc w:val="center"/>
            </w:pPr>
            <w:r w:rsidRPr="00C122E5">
              <w:t>Exclude from OTU Threshold</w:t>
            </w:r>
          </w:p>
        </w:tc>
        <w:tc>
          <w:tcPr>
            <w:tcW w:w="2582" w:type="dxa"/>
            <w:vAlign w:val="center"/>
          </w:tcPr>
          <w:p w14:paraId="1E0412AB" w14:textId="77777777" w:rsidR="006970DA" w:rsidRPr="00C122E5" w:rsidRDefault="006970DA" w:rsidP="00242166">
            <w:pPr>
              <w:jc w:val="center"/>
            </w:pPr>
            <w:r w:rsidRPr="00C122E5">
              <w:t>3 %</w:t>
            </w:r>
          </w:p>
        </w:tc>
      </w:tr>
      <w:tr w:rsidR="006970DA" w:rsidRPr="00C122E5" w14:paraId="55929002" w14:textId="77777777" w:rsidTr="00242166">
        <w:tc>
          <w:tcPr>
            <w:tcW w:w="1525" w:type="dxa"/>
            <w:vMerge/>
          </w:tcPr>
          <w:p w14:paraId="2C8FBDB5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216D9508" w14:textId="77777777" w:rsidR="006970DA" w:rsidRPr="00C122E5" w:rsidRDefault="006970DA" w:rsidP="00242166">
            <w:pPr>
              <w:jc w:val="center"/>
            </w:pPr>
            <w:r w:rsidRPr="00C122E5">
              <w:t>Minimum OTU Size</w:t>
            </w:r>
          </w:p>
        </w:tc>
        <w:tc>
          <w:tcPr>
            <w:tcW w:w="2582" w:type="dxa"/>
            <w:vAlign w:val="center"/>
          </w:tcPr>
          <w:p w14:paraId="03FB2A4D" w14:textId="77777777" w:rsidR="006970DA" w:rsidRPr="00C122E5" w:rsidRDefault="006970DA" w:rsidP="00242166">
            <w:pPr>
              <w:jc w:val="center"/>
            </w:pPr>
            <w:r w:rsidRPr="00C122E5">
              <w:t>5</w:t>
            </w:r>
          </w:p>
        </w:tc>
      </w:tr>
      <w:tr w:rsidR="006970DA" w:rsidRPr="00C122E5" w14:paraId="16F54CE0" w14:textId="77777777" w:rsidTr="00242166">
        <w:tc>
          <w:tcPr>
            <w:tcW w:w="1525" w:type="dxa"/>
            <w:vMerge/>
          </w:tcPr>
          <w:p w14:paraId="72AB73DE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3688EF01" w14:textId="77777777" w:rsidR="006970DA" w:rsidRPr="00C122E5" w:rsidRDefault="006970DA" w:rsidP="00242166">
            <w:pPr>
              <w:jc w:val="center"/>
            </w:pPr>
            <w:r w:rsidRPr="00C122E5">
              <w:t>OTU Threshold</w:t>
            </w:r>
          </w:p>
        </w:tc>
        <w:tc>
          <w:tcPr>
            <w:tcW w:w="2582" w:type="dxa"/>
            <w:vAlign w:val="center"/>
          </w:tcPr>
          <w:p w14:paraId="3E45CDCF" w14:textId="77777777" w:rsidR="006970DA" w:rsidRPr="00C122E5" w:rsidRDefault="006970DA" w:rsidP="00242166">
            <w:pPr>
              <w:jc w:val="center"/>
            </w:pPr>
            <w:r w:rsidRPr="00C122E5">
              <w:t>2 %</w:t>
            </w:r>
          </w:p>
        </w:tc>
      </w:tr>
      <w:tr w:rsidR="006970DA" w:rsidRPr="00C122E5" w14:paraId="2FAFDAE2" w14:textId="77777777" w:rsidTr="00242166">
        <w:tc>
          <w:tcPr>
            <w:tcW w:w="1525" w:type="dxa"/>
            <w:vMerge w:val="restart"/>
          </w:tcPr>
          <w:p w14:paraId="5B92FC93" w14:textId="77777777" w:rsidR="006970DA" w:rsidRPr="00C122E5" w:rsidRDefault="006970DA" w:rsidP="00242166">
            <w:pPr>
              <w:jc w:val="center"/>
            </w:pPr>
            <w:r w:rsidRPr="00C122E5">
              <w:t>Paired-End</w:t>
            </w:r>
          </w:p>
        </w:tc>
        <w:tc>
          <w:tcPr>
            <w:tcW w:w="3898" w:type="dxa"/>
          </w:tcPr>
          <w:p w14:paraId="30F06D05" w14:textId="77777777" w:rsidR="006970DA" w:rsidRPr="00C122E5" w:rsidRDefault="006970DA" w:rsidP="00242166">
            <w:pPr>
              <w:jc w:val="center"/>
            </w:pPr>
            <w:r w:rsidRPr="00C122E5">
              <w:t>Paired End Merging</w:t>
            </w:r>
          </w:p>
        </w:tc>
        <w:tc>
          <w:tcPr>
            <w:tcW w:w="2582" w:type="dxa"/>
            <w:vAlign w:val="center"/>
          </w:tcPr>
          <w:p w14:paraId="12931596" w14:textId="77777777" w:rsidR="006970DA" w:rsidRPr="00C122E5" w:rsidRDefault="006970DA" w:rsidP="00242166">
            <w:pPr>
              <w:jc w:val="center"/>
            </w:pPr>
            <w:r w:rsidRPr="00C122E5">
              <w:t>Merge</w:t>
            </w:r>
          </w:p>
        </w:tc>
      </w:tr>
      <w:tr w:rsidR="006970DA" w:rsidRPr="00C122E5" w14:paraId="0407D2D7" w14:textId="77777777" w:rsidTr="00242166">
        <w:tc>
          <w:tcPr>
            <w:tcW w:w="1525" w:type="dxa"/>
            <w:vMerge/>
          </w:tcPr>
          <w:p w14:paraId="086CDD35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536EEA35" w14:textId="77777777" w:rsidR="006970DA" w:rsidRPr="00C122E5" w:rsidRDefault="006970DA" w:rsidP="00242166">
            <w:pPr>
              <w:jc w:val="center"/>
            </w:pPr>
            <w:r w:rsidRPr="00C122E5">
              <w:t xml:space="preserve">Assembler Min Overlap </w:t>
            </w:r>
          </w:p>
        </w:tc>
        <w:tc>
          <w:tcPr>
            <w:tcW w:w="2582" w:type="dxa"/>
            <w:vAlign w:val="center"/>
          </w:tcPr>
          <w:p w14:paraId="611BD6AF" w14:textId="77777777" w:rsidR="006970DA" w:rsidRPr="00C122E5" w:rsidRDefault="006970DA" w:rsidP="00242166">
            <w:pPr>
              <w:jc w:val="center"/>
            </w:pPr>
            <w:r w:rsidRPr="00C122E5">
              <w:t>5 bp</w:t>
            </w:r>
          </w:p>
        </w:tc>
      </w:tr>
      <w:tr w:rsidR="006970DA" w:rsidRPr="00C122E5" w14:paraId="6027E83F" w14:textId="77777777" w:rsidTr="00242166">
        <w:tc>
          <w:tcPr>
            <w:tcW w:w="1525" w:type="dxa"/>
            <w:vMerge/>
          </w:tcPr>
          <w:p w14:paraId="3B303EB9" w14:textId="77777777" w:rsidR="006970DA" w:rsidRPr="00C122E5" w:rsidRDefault="006970DA" w:rsidP="002421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</w:pPr>
          </w:p>
        </w:tc>
        <w:tc>
          <w:tcPr>
            <w:tcW w:w="3898" w:type="dxa"/>
          </w:tcPr>
          <w:p w14:paraId="44E31706" w14:textId="77777777" w:rsidR="006970DA" w:rsidRPr="00C122E5" w:rsidRDefault="006970DA" w:rsidP="00242166">
            <w:pPr>
              <w:jc w:val="center"/>
            </w:pPr>
            <w:r w:rsidRPr="00C122E5">
              <w:t>Assembler Max Substitution</w:t>
            </w:r>
          </w:p>
        </w:tc>
        <w:tc>
          <w:tcPr>
            <w:tcW w:w="2582" w:type="dxa"/>
            <w:vAlign w:val="center"/>
          </w:tcPr>
          <w:p w14:paraId="56F71686" w14:textId="77777777" w:rsidR="006970DA" w:rsidRPr="00C122E5" w:rsidRDefault="006970DA" w:rsidP="00242166">
            <w:pPr>
              <w:jc w:val="center"/>
            </w:pPr>
            <w:r w:rsidRPr="00C122E5">
              <w:t>5 bp</w:t>
            </w:r>
          </w:p>
        </w:tc>
      </w:tr>
    </w:tbl>
    <w:p w14:paraId="3F274849" w14:textId="77777777" w:rsidR="00DA642A" w:rsidRDefault="00DA642A" w:rsidP="00E638CE">
      <w:pPr>
        <w:jc w:val="both"/>
      </w:pPr>
    </w:p>
    <w:sectPr w:rsidR="00DA642A" w:rsidSect="000665EA">
      <w:pgSz w:w="12240" w:h="15840"/>
      <w:pgMar w:top="1417" w:right="1701" w:bottom="1417" w:left="1701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0DA"/>
    <w:rsid w:val="000665EA"/>
    <w:rsid w:val="001835E3"/>
    <w:rsid w:val="00453BD4"/>
    <w:rsid w:val="00522AE9"/>
    <w:rsid w:val="006970DA"/>
    <w:rsid w:val="007850A9"/>
    <w:rsid w:val="00B54893"/>
    <w:rsid w:val="00DA642A"/>
    <w:rsid w:val="00E359B1"/>
    <w:rsid w:val="00E6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324B5"/>
  <w15:chartTrackingRefBased/>
  <w15:docId w15:val="{22FE2738-E05D-7146-99EF-B6F1C3074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0DA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7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9C412-C02D-4EB6-B4A8-7ADC0B86B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amel Milian Garcia</dc:creator>
  <cp:keywords/>
  <dc:description/>
  <cp:lastModifiedBy>Navaneetha Krishnan M.</cp:lastModifiedBy>
  <cp:revision>3</cp:revision>
  <dcterms:created xsi:type="dcterms:W3CDTF">2023-10-20T18:55:00Z</dcterms:created>
  <dcterms:modified xsi:type="dcterms:W3CDTF">2023-11-17T11:32:00Z</dcterms:modified>
</cp:coreProperties>
</file>